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35E428" w14:textId="3E9761C2" w:rsidR="0019417E" w:rsidRPr="00A60A1B" w:rsidRDefault="00753F47">
      <w:bookmarkStart w:id="0" w:name="_GoBack"/>
      <w:r>
        <w:t>Table S1</w:t>
      </w:r>
    </w:p>
    <w:bookmarkEnd w:id="0"/>
    <w:p w14:paraId="497EB06B" w14:textId="77777777" w:rsidR="00257B92" w:rsidRPr="00A60A1B" w:rsidRDefault="00257B92"/>
    <w:tbl>
      <w:tblPr>
        <w:tblW w:w="9341" w:type="dxa"/>
        <w:tblInd w:w="32" w:type="dxa"/>
        <w:tblLayout w:type="fixed"/>
        <w:tblLook w:val="04A0" w:firstRow="1" w:lastRow="0" w:firstColumn="1" w:lastColumn="0" w:noHBand="0" w:noVBand="1"/>
      </w:tblPr>
      <w:tblGrid>
        <w:gridCol w:w="1203"/>
        <w:gridCol w:w="1051"/>
        <w:gridCol w:w="992"/>
        <w:gridCol w:w="1276"/>
        <w:gridCol w:w="1034"/>
        <w:gridCol w:w="950"/>
        <w:gridCol w:w="851"/>
        <w:gridCol w:w="992"/>
        <w:gridCol w:w="992"/>
      </w:tblGrid>
      <w:tr w:rsidR="00A60A1B" w:rsidRPr="00A60A1B" w14:paraId="7C1F9DED" w14:textId="77777777" w:rsidTr="00A60A1B">
        <w:trPr>
          <w:trHeight w:val="600"/>
        </w:trPr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42C334" w14:textId="77777777" w:rsidR="00A60A1B" w:rsidRPr="00A60A1B" w:rsidRDefault="00A60A1B" w:rsidP="00A60A1B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60A1B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475C8F" w14:textId="77777777" w:rsidR="00A60A1B" w:rsidRPr="00A60A1B" w:rsidRDefault="00A60A1B" w:rsidP="00A60A1B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A60A1B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ontig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B6BC67" w14:textId="77777777" w:rsidR="00A60A1B" w:rsidRPr="00A60A1B" w:rsidRDefault="00A60A1B" w:rsidP="00A60A1B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60A1B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Bas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66AF2F" w14:textId="77777777" w:rsidR="00A60A1B" w:rsidRPr="00A60A1B" w:rsidRDefault="00A60A1B" w:rsidP="00A60A1B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60A1B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oding sequence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5B69F9" w14:textId="77777777" w:rsidR="00A60A1B" w:rsidRPr="00A60A1B" w:rsidRDefault="00A60A1B" w:rsidP="00A60A1B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60A1B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Signal Peptides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FD75BB" w14:textId="77777777" w:rsidR="00A60A1B" w:rsidRPr="00A60A1B" w:rsidRDefault="00A60A1B" w:rsidP="00A60A1B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A60A1B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rRN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9A85F0" w14:textId="77777777" w:rsidR="00A60A1B" w:rsidRPr="00A60A1B" w:rsidRDefault="00A60A1B" w:rsidP="00A60A1B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A60A1B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tRN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111D89" w14:textId="77777777" w:rsidR="00A60A1B" w:rsidRPr="00A60A1B" w:rsidRDefault="00A60A1B" w:rsidP="00A60A1B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A60A1B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tmRN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A6BFFA" w14:textId="77777777" w:rsidR="00A60A1B" w:rsidRPr="00A60A1B" w:rsidRDefault="00A60A1B" w:rsidP="00A60A1B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60A1B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Repeat regions</w:t>
            </w:r>
          </w:p>
        </w:tc>
      </w:tr>
      <w:tr w:rsidR="00A60A1B" w:rsidRPr="00A60A1B" w14:paraId="705A925F" w14:textId="77777777" w:rsidTr="00A60A1B">
        <w:trPr>
          <w:trHeight w:val="32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9192" w14:textId="77777777" w:rsidR="00A60A1B" w:rsidRPr="00A60A1B" w:rsidRDefault="00A60A1B" w:rsidP="00A60A1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60A1B">
              <w:rPr>
                <w:rFonts w:eastAsia="Times New Roman"/>
                <w:color w:val="000000"/>
                <w:sz w:val="22"/>
                <w:szCs w:val="22"/>
              </w:rPr>
              <w:t>E2264-chr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6D46" w14:textId="77777777" w:rsidR="00A60A1B" w:rsidRPr="00A60A1B" w:rsidRDefault="00A60A1B" w:rsidP="00A60A1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60A1B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EB19" w14:textId="77777777" w:rsidR="00A60A1B" w:rsidRPr="00A60A1B" w:rsidRDefault="00A60A1B" w:rsidP="00A60A1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60A1B">
              <w:rPr>
                <w:rFonts w:eastAsia="Times New Roman"/>
                <w:color w:val="000000"/>
                <w:sz w:val="22"/>
                <w:szCs w:val="22"/>
              </w:rPr>
              <w:t>49728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01A9" w14:textId="77777777" w:rsidR="00A60A1B" w:rsidRPr="00A60A1B" w:rsidRDefault="00A60A1B" w:rsidP="00A60A1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60A1B">
              <w:rPr>
                <w:rFonts w:eastAsia="Times New Roman"/>
                <w:color w:val="000000"/>
                <w:sz w:val="22"/>
                <w:szCs w:val="22"/>
              </w:rPr>
              <w:t>468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9999" w14:textId="77777777" w:rsidR="00A60A1B" w:rsidRPr="00A60A1B" w:rsidRDefault="00A60A1B" w:rsidP="00A60A1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60A1B">
              <w:rPr>
                <w:rFonts w:eastAsia="Times New Roman"/>
                <w:color w:val="000000"/>
                <w:sz w:val="22"/>
                <w:szCs w:val="22"/>
              </w:rPr>
              <w:t>42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36F6" w14:textId="77777777" w:rsidR="00A60A1B" w:rsidRPr="00A60A1B" w:rsidRDefault="00A60A1B" w:rsidP="00A60A1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60A1B">
              <w:rPr>
                <w:rFonts w:eastAsia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2D92" w14:textId="77777777" w:rsidR="00A60A1B" w:rsidRPr="00A60A1B" w:rsidRDefault="00A60A1B" w:rsidP="00A60A1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60A1B">
              <w:rPr>
                <w:rFonts w:eastAsia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0858" w14:textId="77777777" w:rsidR="00A60A1B" w:rsidRPr="00A60A1B" w:rsidRDefault="00A60A1B" w:rsidP="00A60A1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60A1B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C454" w14:textId="77777777" w:rsidR="00A60A1B" w:rsidRPr="00A60A1B" w:rsidRDefault="00A60A1B" w:rsidP="00A60A1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60A1B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</w:tr>
      <w:tr w:rsidR="00A60A1B" w:rsidRPr="00A60A1B" w14:paraId="4E01327F" w14:textId="77777777" w:rsidTr="00A60A1B">
        <w:trPr>
          <w:trHeight w:val="32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27C4" w14:textId="77777777" w:rsidR="00A60A1B" w:rsidRPr="00A60A1B" w:rsidRDefault="00A60A1B" w:rsidP="00A60A1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60A1B">
              <w:rPr>
                <w:rFonts w:eastAsia="Times New Roman"/>
                <w:color w:val="000000"/>
                <w:sz w:val="22"/>
                <w:szCs w:val="22"/>
              </w:rPr>
              <w:t>E2264-p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81B6" w14:textId="77777777" w:rsidR="00A60A1B" w:rsidRPr="00A60A1B" w:rsidRDefault="00A60A1B" w:rsidP="00A60A1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60A1B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1874" w14:textId="77777777" w:rsidR="00A60A1B" w:rsidRPr="00A60A1B" w:rsidRDefault="00A60A1B" w:rsidP="00A60A1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60A1B">
              <w:rPr>
                <w:rFonts w:eastAsia="Times New Roman"/>
                <w:color w:val="000000"/>
                <w:sz w:val="22"/>
                <w:szCs w:val="22"/>
              </w:rPr>
              <w:t>1120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055D" w14:textId="77777777" w:rsidR="00A60A1B" w:rsidRPr="00A60A1B" w:rsidRDefault="00A60A1B" w:rsidP="00A60A1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60A1B">
              <w:rPr>
                <w:rFonts w:eastAsia="Times New Roman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97ED" w14:textId="77777777" w:rsidR="00A60A1B" w:rsidRPr="00A60A1B" w:rsidRDefault="00A60A1B" w:rsidP="00A60A1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60A1B">
              <w:rPr>
                <w:rFonts w:eastAsia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B4274" w14:textId="77777777" w:rsidR="00A60A1B" w:rsidRPr="00A60A1B" w:rsidRDefault="00A60A1B" w:rsidP="00A60A1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306F" w14:textId="77777777" w:rsidR="00A60A1B" w:rsidRPr="00A60A1B" w:rsidRDefault="00A60A1B" w:rsidP="00A60A1B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BF96C" w14:textId="77777777" w:rsidR="00A60A1B" w:rsidRPr="00A60A1B" w:rsidRDefault="00A60A1B" w:rsidP="00A60A1B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A20B" w14:textId="77777777" w:rsidR="00A60A1B" w:rsidRPr="00A60A1B" w:rsidRDefault="00A60A1B" w:rsidP="00A60A1B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A60A1B" w:rsidRPr="00A60A1B" w14:paraId="4AEDA185" w14:textId="77777777" w:rsidTr="00A60A1B">
        <w:trPr>
          <w:trHeight w:val="32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1C51" w14:textId="77777777" w:rsidR="00A60A1B" w:rsidRPr="00A60A1B" w:rsidRDefault="00A60A1B" w:rsidP="00A60A1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60A1B">
              <w:rPr>
                <w:rFonts w:eastAsia="Times New Roman"/>
                <w:color w:val="000000"/>
                <w:sz w:val="22"/>
                <w:szCs w:val="22"/>
              </w:rPr>
              <w:t>E2264-p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024E" w14:textId="77777777" w:rsidR="00A60A1B" w:rsidRPr="00A60A1B" w:rsidRDefault="00A60A1B" w:rsidP="00A60A1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60A1B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72AA0" w14:textId="77777777" w:rsidR="00A60A1B" w:rsidRPr="00A60A1B" w:rsidRDefault="00A60A1B" w:rsidP="00A60A1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60A1B">
              <w:rPr>
                <w:rFonts w:eastAsia="Times New Roman"/>
                <w:color w:val="000000"/>
                <w:sz w:val="22"/>
                <w:szCs w:val="22"/>
              </w:rPr>
              <w:t>773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B101F" w14:textId="77777777" w:rsidR="00A60A1B" w:rsidRPr="00A60A1B" w:rsidRDefault="00A60A1B" w:rsidP="00A60A1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60A1B">
              <w:rPr>
                <w:rFonts w:eastAsia="Times New Roman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407D" w14:textId="77777777" w:rsidR="00A60A1B" w:rsidRPr="00A60A1B" w:rsidRDefault="00A60A1B" w:rsidP="00A60A1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60A1B">
              <w:rPr>
                <w:rFonts w:eastAsia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E357" w14:textId="77777777" w:rsidR="00A60A1B" w:rsidRPr="00A60A1B" w:rsidRDefault="00A60A1B" w:rsidP="00A60A1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231AF" w14:textId="77777777" w:rsidR="00A60A1B" w:rsidRPr="00A60A1B" w:rsidRDefault="00A60A1B" w:rsidP="00A60A1B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DF70" w14:textId="77777777" w:rsidR="00A60A1B" w:rsidRPr="00A60A1B" w:rsidRDefault="00A60A1B" w:rsidP="00A60A1B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B5DC" w14:textId="77777777" w:rsidR="00A60A1B" w:rsidRPr="00A60A1B" w:rsidRDefault="00A60A1B" w:rsidP="00A60A1B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A60A1B" w:rsidRPr="00A60A1B" w14:paraId="544FEB65" w14:textId="77777777" w:rsidTr="00A60A1B">
        <w:trPr>
          <w:trHeight w:val="32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A5B0A" w14:textId="77777777" w:rsidR="00A60A1B" w:rsidRPr="00A60A1B" w:rsidRDefault="00A60A1B" w:rsidP="00A60A1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60A1B">
              <w:rPr>
                <w:rFonts w:eastAsia="Times New Roman"/>
                <w:color w:val="000000"/>
                <w:sz w:val="22"/>
                <w:szCs w:val="22"/>
              </w:rPr>
              <w:t>E2264-p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3B71" w14:textId="77777777" w:rsidR="00A60A1B" w:rsidRPr="00A60A1B" w:rsidRDefault="00A60A1B" w:rsidP="00A60A1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60A1B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C295B" w14:textId="77777777" w:rsidR="00A60A1B" w:rsidRPr="00A60A1B" w:rsidRDefault="00A60A1B" w:rsidP="00A60A1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60A1B">
              <w:rPr>
                <w:rFonts w:eastAsia="Times New Roman"/>
                <w:color w:val="000000"/>
                <w:sz w:val="22"/>
                <w:szCs w:val="22"/>
              </w:rPr>
              <w:t>457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5096" w14:textId="77777777" w:rsidR="00A60A1B" w:rsidRPr="00A60A1B" w:rsidRDefault="00A60A1B" w:rsidP="00A60A1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60A1B">
              <w:rPr>
                <w:rFonts w:eastAsia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841A" w14:textId="77777777" w:rsidR="00A60A1B" w:rsidRPr="00A60A1B" w:rsidRDefault="00A60A1B" w:rsidP="00A60A1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60A1B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ABCA" w14:textId="77777777" w:rsidR="00A60A1B" w:rsidRPr="00A60A1B" w:rsidRDefault="00A60A1B" w:rsidP="00A60A1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5620" w14:textId="77777777" w:rsidR="00A60A1B" w:rsidRPr="00A60A1B" w:rsidRDefault="00A60A1B" w:rsidP="00A60A1B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D920" w14:textId="77777777" w:rsidR="00A60A1B" w:rsidRPr="00A60A1B" w:rsidRDefault="00A60A1B" w:rsidP="00A60A1B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6FC0" w14:textId="77777777" w:rsidR="00A60A1B" w:rsidRPr="00A60A1B" w:rsidRDefault="00A60A1B" w:rsidP="00A60A1B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A60A1B" w:rsidRPr="00A60A1B" w14:paraId="1C19BF2F" w14:textId="77777777" w:rsidTr="00A60A1B">
        <w:trPr>
          <w:trHeight w:val="32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68F2" w14:textId="77777777" w:rsidR="00A60A1B" w:rsidRPr="00A60A1B" w:rsidRDefault="00A60A1B" w:rsidP="00A60A1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60A1B">
              <w:rPr>
                <w:rFonts w:eastAsia="Times New Roman"/>
                <w:color w:val="000000"/>
                <w:sz w:val="22"/>
                <w:szCs w:val="22"/>
              </w:rPr>
              <w:t>E2265-chr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4CAEE" w14:textId="77777777" w:rsidR="00A60A1B" w:rsidRPr="00A60A1B" w:rsidRDefault="00A60A1B" w:rsidP="00A60A1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60A1B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DD16" w14:textId="77777777" w:rsidR="00A60A1B" w:rsidRPr="00A60A1B" w:rsidRDefault="00A60A1B" w:rsidP="00A60A1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60A1B">
              <w:rPr>
                <w:rFonts w:eastAsia="Times New Roman"/>
                <w:color w:val="000000"/>
                <w:sz w:val="22"/>
                <w:szCs w:val="22"/>
              </w:rPr>
              <w:t>50883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598D" w14:textId="77777777" w:rsidR="00A60A1B" w:rsidRPr="00A60A1B" w:rsidRDefault="00A60A1B" w:rsidP="00A60A1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60A1B">
              <w:rPr>
                <w:rFonts w:eastAsia="Times New Roman"/>
                <w:color w:val="000000"/>
                <w:sz w:val="22"/>
                <w:szCs w:val="22"/>
              </w:rPr>
              <w:t>480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57C8" w14:textId="77777777" w:rsidR="00A60A1B" w:rsidRPr="00A60A1B" w:rsidRDefault="00A60A1B" w:rsidP="00A60A1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60A1B">
              <w:rPr>
                <w:rFonts w:eastAsia="Times New Roman"/>
                <w:color w:val="000000"/>
                <w:sz w:val="22"/>
                <w:szCs w:val="22"/>
              </w:rPr>
              <w:t>43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5A2B" w14:textId="77777777" w:rsidR="00A60A1B" w:rsidRPr="00A60A1B" w:rsidRDefault="00A60A1B" w:rsidP="00A60A1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60A1B">
              <w:rPr>
                <w:rFonts w:eastAsia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AD42D" w14:textId="77777777" w:rsidR="00A60A1B" w:rsidRPr="00A60A1B" w:rsidRDefault="00A60A1B" w:rsidP="00A60A1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60A1B">
              <w:rPr>
                <w:rFonts w:eastAsia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90CC" w14:textId="77777777" w:rsidR="00A60A1B" w:rsidRPr="00A60A1B" w:rsidRDefault="00A60A1B" w:rsidP="00A60A1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60A1B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1C2C4" w14:textId="77777777" w:rsidR="00A60A1B" w:rsidRPr="00A60A1B" w:rsidRDefault="00A60A1B" w:rsidP="00A60A1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60A1B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</w:tr>
      <w:tr w:rsidR="00A60A1B" w:rsidRPr="00A60A1B" w14:paraId="3850FEA7" w14:textId="77777777" w:rsidTr="00A60A1B">
        <w:trPr>
          <w:trHeight w:val="32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29B8" w14:textId="77777777" w:rsidR="00A60A1B" w:rsidRPr="00A60A1B" w:rsidRDefault="00A60A1B" w:rsidP="00A60A1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60A1B">
              <w:rPr>
                <w:rFonts w:eastAsia="Times New Roman"/>
                <w:color w:val="000000"/>
                <w:sz w:val="22"/>
                <w:szCs w:val="22"/>
              </w:rPr>
              <w:t>E2265-p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41CC" w14:textId="77777777" w:rsidR="00A60A1B" w:rsidRPr="00A60A1B" w:rsidRDefault="00A60A1B" w:rsidP="00A60A1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60A1B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13AA" w14:textId="77777777" w:rsidR="00A60A1B" w:rsidRPr="00A60A1B" w:rsidRDefault="00A60A1B" w:rsidP="00A60A1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60A1B">
              <w:rPr>
                <w:rFonts w:eastAsia="Times New Roman"/>
                <w:color w:val="000000"/>
                <w:sz w:val="22"/>
                <w:szCs w:val="22"/>
              </w:rPr>
              <w:t>1423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1319C" w14:textId="77777777" w:rsidR="00A60A1B" w:rsidRPr="00A60A1B" w:rsidRDefault="00A60A1B" w:rsidP="00A60A1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60A1B">
              <w:rPr>
                <w:rFonts w:eastAsia="Times New Roman"/>
                <w:color w:val="000000"/>
                <w:sz w:val="22"/>
                <w:szCs w:val="22"/>
              </w:rPr>
              <w:t>18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8E0C7" w14:textId="77777777" w:rsidR="00A60A1B" w:rsidRPr="00A60A1B" w:rsidRDefault="00A60A1B" w:rsidP="00A60A1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60A1B">
              <w:rPr>
                <w:rFonts w:eastAsia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E11F" w14:textId="77777777" w:rsidR="00A60A1B" w:rsidRPr="00A60A1B" w:rsidRDefault="00A60A1B" w:rsidP="00A60A1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5041" w14:textId="77777777" w:rsidR="00A60A1B" w:rsidRPr="00A60A1B" w:rsidRDefault="00A60A1B" w:rsidP="00A60A1B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C054" w14:textId="77777777" w:rsidR="00A60A1B" w:rsidRPr="00A60A1B" w:rsidRDefault="00A60A1B" w:rsidP="00A60A1B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33E0" w14:textId="77777777" w:rsidR="00A60A1B" w:rsidRPr="00A60A1B" w:rsidRDefault="00A60A1B" w:rsidP="00A60A1B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A60A1B" w:rsidRPr="00A60A1B" w14:paraId="4D38BDAA" w14:textId="77777777" w:rsidTr="00A60A1B">
        <w:trPr>
          <w:trHeight w:val="320"/>
        </w:trPr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62430" w14:textId="77777777" w:rsidR="00A60A1B" w:rsidRPr="00A60A1B" w:rsidRDefault="00A60A1B" w:rsidP="00A60A1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60A1B">
              <w:rPr>
                <w:rFonts w:eastAsia="Times New Roman"/>
                <w:color w:val="000000"/>
                <w:sz w:val="22"/>
                <w:szCs w:val="22"/>
              </w:rPr>
              <w:t>E2265-p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6FEE9" w14:textId="77777777" w:rsidR="00A60A1B" w:rsidRPr="00A60A1B" w:rsidRDefault="00A60A1B" w:rsidP="00A60A1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60A1B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DF056" w14:textId="77777777" w:rsidR="00A60A1B" w:rsidRPr="00A60A1B" w:rsidRDefault="00A60A1B" w:rsidP="00A60A1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60A1B">
              <w:rPr>
                <w:rFonts w:eastAsia="Times New Roman"/>
                <w:color w:val="000000"/>
                <w:sz w:val="22"/>
                <w:szCs w:val="22"/>
              </w:rPr>
              <w:t>887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9D5DC" w14:textId="77777777" w:rsidR="00A60A1B" w:rsidRPr="00A60A1B" w:rsidRDefault="00A60A1B" w:rsidP="00A60A1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60A1B">
              <w:rPr>
                <w:rFonts w:eastAsia="Times New Roman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DF863" w14:textId="77777777" w:rsidR="00A60A1B" w:rsidRPr="00A60A1B" w:rsidRDefault="00A60A1B" w:rsidP="00A60A1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60A1B">
              <w:rPr>
                <w:rFonts w:eastAsia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EF942" w14:textId="77777777" w:rsidR="00A60A1B" w:rsidRPr="00A60A1B" w:rsidRDefault="00A60A1B" w:rsidP="00A60A1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D3D29" w14:textId="77777777" w:rsidR="00A60A1B" w:rsidRPr="00A60A1B" w:rsidRDefault="00A60A1B" w:rsidP="00A60A1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FFBC0" w14:textId="77777777" w:rsidR="00A60A1B" w:rsidRPr="00A60A1B" w:rsidRDefault="00A60A1B" w:rsidP="00A60A1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9D4E3" w14:textId="77777777" w:rsidR="00A60A1B" w:rsidRPr="00A60A1B" w:rsidRDefault="00A60A1B" w:rsidP="00A60A1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</w:tbl>
    <w:p w14:paraId="14D0FB40" w14:textId="77777777" w:rsidR="00257B92" w:rsidRDefault="00257B92">
      <w:pPr>
        <w:rPr>
          <w:lang w:val="sv-SE"/>
        </w:rPr>
      </w:pPr>
    </w:p>
    <w:p w14:paraId="30438D95" w14:textId="77777777" w:rsidR="00A60A1B" w:rsidRDefault="00A60A1B">
      <w:pPr>
        <w:rPr>
          <w:lang w:val="sv-SE"/>
        </w:rPr>
      </w:pPr>
    </w:p>
    <w:p w14:paraId="2A9B63F9" w14:textId="77777777" w:rsidR="00A60A1B" w:rsidRPr="00A60A1B" w:rsidRDefault="00A60A1B">
      <w:pPr>
        <w:rPr>
          <w:lang w:val="sv-SE"/>
        </w:rPr>
      </w:pPr>
    </w:p>
    <w:p w14:paraId="56D51222" w14:textId="77777777" w:rsidR="00AD6B44" w:rsidRDefault="00AD6B44"/>
    <w:p w14:paraId="4725949E" w14:textId="77777777" w:rsidR="00AD6B44" w:rsidRDefault="00AD6B44"/>
    <w:p w14:paraId="07C34B51" w14:textId="77777777" w:rsidR="00AD6B44" w:rsidRDefault="00AD6B44"/>
    <w:p w14:paraId="6A2D14B3" w14:textId="77777777" w:rsidR="00AD6B44" w:rsidRDefault="00AD6B44"/>
    <w:p w14:paraId="5E8012A8" w14:textId="77777777" w:rsidR="00AD6B44" w:rsidRDefault="00AD6B44"/>
    <w:p w14:paraId="7258ABFE" w14:textId="77777777" w:rsidR="00AD6B44" w:rsidRDefault="00AD6B44"/>
    <w:p w14:paraId="4ECB1DDE" w14:textId="77777777" w:rsidR="00AD6B44" w:rsidRDefault="00AD6B44"/>
    <w:p w14:paraId="6145AB62" w14:textId="77777777" w:rsidR="00AD6B44" w:rsidRDefault="00AD6B44"/>
    <w:p w14:paraId="48CCB15B" w14:textId="77777777" w:rsidR="00AD6B44" w:rsidRDefault="00AD6B44"/>
    <w:p w14:paraId="6FBCD955" w14:textId="77777777" w:rsidR="00AD6B44" w:rsidRDefault="00AD6B44"/>
    <w:p w14:paraId="3AEA7396" w14:textId="77777777" w:rsidR="00AD6B44" w:rsidRDefault="00AD6B44"/>
    <w:p w14:paraId="4F6115F0" w14:textId="77777777" w:rsidR="00AD6B44" w:rsidRDefault="00AD6B44"/>
    <w:p w14:paraId="5A9366DC" w14:textId="77777777" w:rsidR="00AD6B44" w:rsidRDefault="00AD6B44"/>
    <w:p w14:paraId="63DDFB7C" w14:textId="77777777" w:rsidR="00AD6B44" w:rsidRDefault="00AD6B44"/>
    <w:p w14:paraId="56059DA9" w14:textId="77777777" w:rsidR="00AD6B44" w:rsidRDefault="00AD6B44"/>
    <w:p w14:paraId="307E3F87" w14:textId="77777777" w:rsidR="00AD6B44" w:rsidRDefault="00AD6B44"/>
    <w:p w14:paraId="36F364A9" w14:textId="2FC59DAB" w:rsidR="00E142DA" w:rsidRDefault="00E142DA"/>
    <w:sectPr w:rsidR="00E142DA" w:rsidSect="008D738A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2"/>
  <w:doNotDisplayPageBoundarie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7B92"/>
    <w:rsid w:val="00002E1D"/>
    <w:rsid w:val="00004B90"/>
    <w:rsid w:val="00014C09"/>
    <w:rsid w:val="00021F63"/>
    <w:rsid w:val="00032FAF"/>
    <w:rsid w:val="00040362"/>
    <w:rsid w:val="00046C37"/>
    <w:rsid w:val="00062200"/>
    <w:rsid w:val="00065E6A"/>
    <w:rsid w:val="000A0354"/>
    <w:rsid w:val="000A052D"/>
    <w:rsid w:val="000B19F4"/>
    <w:rsid w:val="000C0112"/>
    <w:rsid w:val="000F0F47"/>
    <w:rsid w:val="000F7E84"/>
    <w:rsid w:val="00104AC7"/>
    <w:rsid w:val="00114EF3"/>
    <w:rsid w:val="0013025E"/>
    <w:rsid w:val="0014446A"/>
    <w:rsid w:val="00151147"/>
    <w:rsid w:val="0016790E"/>
    <w:rsid w:val="00175896"/>
    <w:rsid w:val="0018178A"/>
    <w:rsid w:val="0019226A"/>
    <w:rsid w:val="0019417E"/>
    <w:rsid w:val="00196C48"/>
    <w:rsid w:val="001C55FE"/>
    <w:rsid w:val="001E0E4A"/>
    <w:rsid w:val="001F2EF2"/>
    <w:rsid w:val="00211FA7"/>
    <w:rsid w:val="00241B6E"/>
    <w:rsid w:val="0025278E"/>
    <w:rsid w:val="00253551"/>
    <w:rsid w:val="00257B92"/>
    <w:rsid w:val="00274C4C"/>
    <w:rsid w:val="002861AA"/>
    <w:rsid w:val="00297157"/>
    <w:rsid w:val="002B69E3"/>
    <w:rsid w:val="002C0A9B"/>
    <w:rsid w:val="002F455B"/>
    <w:rsid w:val="003142CB"/>
    <w:rsid w:val="00317726"/>
    <w:rsid w:val="003214B2"/>
    <w:rsid w:val="00330D46"/>
    <w:rsid w:val="00331C6D"/>
    <w:rsid w:val="00337489"/>
    <w:rsid w:val="00350CB0"/>
    <w:rsid w:val="003524AD"/>
    <w:rsid w:val="003837EA"/>
    <w:rsid w:val="003F4EDB"/>
    <w:rsid w:val="003F63DC"/>
    <w:rsid w:val="004031B1"/>
    <w:rsid w:val="004047AC"/>
    <w:rsid w:val="004056F1"/>
    <w:rsid w:val="0041244D"/>
    <w:rsid w:val="004274EE"/>
    <w:rsid w:val="00436EEB"/>
    <w:rsid w:val="004566BB"/>
    <w:rsid w:val="004820C8"/>
    <w:rsid w:val="00487D5F"/>
    <w:rsid w:val="00492C7E"/>
    <w:rsid w:val="004B1CD7"/>
    <w:rsid w:val="004F7F50"/>
    <w:rsid w:val="00510A4E"/>
    <w:rsid w:val="00512A4E"/>
    <w:rsid w:val="0053430A"/>
    <w:rsid w:val="005430E9"/>
    <w:rsid w:val="00543EB6"/>
    <w:rsid w:val="00570DD7"/>
    <w:rsid w:val="00580D42"/>
    <w:rsid w:val="00590BA5"/>
    <w:rsid w:val="005D37FF"/>
    <w:rsid w:val="005E30BC"/>
    <w:rsid w:val="005E37DF"/>
    <w:rsid w:val="006121C8"/>
    <w:rsid w:val="00613BB3"/>
    <w:rsid w:val="00632D69"/>
    <w:rsid w:val="006337D2"/>
    <w:rsid w:val="00643DF5"/>
    <w:rsid w:val="00660DF0"/>
    <w:rsid w:val="00674386"/>
    <w:rsid w:val="006A4792"/>
    <w:rsid w:val="006C3A21"/>
    <w:rsid w:val="006D0BA9"/>
    <w:rsid w:val="006D78BA"/>
    <w:rsid w:val="006E26DE"/>
    <w:rsid w:val="006E489C"/>
    <w:rsid w:val="00700D1E"/>
    <w:rsid w:val="00703F93"/>
    <w:rsid w:val="00714219"/>
    <w:rsid w:val="00714530"/>
    <w:rsid w:val="00735C52"/>
    <w:rsid w:val="00753F47"/>
    <w:rsid w:val="00754BE1"/>
    <w:rsid w:val="00761CEF"/>
    <w:rsid w:val="007659B3"/>
    <w:rsid w:val="00773B67"/>
    <w:rsid w:val="00790446"/>
    <w:rsid w:val="00796C40"/>
    <w:rsid w:val="007A5F7E"/>
    <w:rsid w:val="007C05D1"/>
    <w:rsid w:val="007D3430"/>
    <w:rsid w:val="007E126C"/>
    <w:rsid w:val="007E2934"/>
    <w:rsid w:val="00821ACC"/>
    <w:rsid w:val="00831631"/>
    <w:rsid w:val="00832F81"/>
    <w:rsid w:val="00846B3D"/>
    <w:rsid w:val="00863D45"/>
    <w:rsid w:val="00880587"/>
    <w:rsid w:val="008809C5"/>
    <w:rsid w:val="0088205C"/>
    <w:rsid w:val="0088468F"/>
    <w:rsid w:val="00885135"/>
    <w:rsid w:val="008979AF"/>
    <w:rsid w:val="008A0038"/>
    <w:rsid w:val="008C075A"/>
    <w:rsid w:val="008D738A"/>
    <w:rsid w:val="008E359C"/>
    <w:rsid w:val="008E6224"/>
    <w:rsid w:val="009164D2"/>
    <w:rsid w:val="00945030"/>
    <w:rsid w:val="009475F8"/>
    <w:rsid w:val="00966F58"/>
    <w:rsid w:val="009A1397"/>
    <w:rsid w:val="009B06EB"/>
    <w:rsid w:val="009D021D"/>
    <w:rsid w:val="009E38FA"/>
    <w:rsid w:val="00A021C2"/>
    <w:rsid w:val="00A0298E"/>
    <w:rsid w:val="00A10231"/>
    <w:rsid w:val="00A33C20"/>
    <w:rsid w:val="00A465B1"/>
    <w:rsid w:val="00A53B7B"/>
    <w:rsid w:val="00A60A1B"/>
    <w:rsid w:val="00A64E6A"/>
    <w:rsid w:val="00A65964"/>
    <w:rsid w:val="00A66EA7"/>
    <w:rsid w:val="00A914DE"/>
    <w:rsid w:val="00A9272F"/>
    <w:rsid w:val="00AA20ED"/>
    <w:rsid w:val="00AA76BA"/>
    <w:rsid w:val="00AD6B44"/>
    <w:rsid w:val="00AE2419"/>
    <w:rsid w:val="00AE487A"/>
    <w:rsid w:val="00AE4E8E"/>
    <w:rsid w:val="00B07112"/>
    <w:rsid w:val="00B2192D"/>
    <w:rsid w:val="00B21B4D"/>
    <w:rsid w:val="00B22B8B"/>
    <w:rsid w:val="00B266D1"/>
    <w:rsid w:val="00B363E5"/>
    <w:rsid w:val="00B45660"/>
    <w:rsid w:val="00B511E5"/>
    <w:rsid w:val="00B60425"/>
    <w:rsid w:val="00B61556"/>
    <w:rsid w:val="00B72577"/>
    <w:rsid w:val="00B81DA6"/>
    <w:rsid w:val="00B91BA3"/>
    <w:rsid w:val="00B97628"/>
    <w:rsid w:val="00BC53D3"/>
    <w:rsid w:val="00BE4BD2"/>
    <w:rsid w:val="00BE6514"/>
    <w:rsid w:val="00BF056B"/>
    <w:rsid w:val="00BF3242"/>
    <w:rsid w:val="00C00324"/>
    <w:rsid w:val="00C1457B"/>
    <w:rsid w:val="00C149B0"/>
    <w:rsid w:val="00C239CF"/>
    <w:rsid w:val="00C74357"/>
    <w:rsid w:val="00C87B1B"/>
    <w:rsid w:val="00C87F31"/>
    <w:rsid w:val="00C915F1"/>
    <w:rsid w:val="00CB1B96"/>
    <w:rsid w:val="00CB30F3"/>
    <w:rsid w:val="00CB6C7E"/>
    <w:rsid w:val="00CC3244"/>
    <w:rsid w:val="00CE512E"/>
    <w:rsid w:val="00D33891"/>
    <w:rsid w:val="00D34033"/>
    <w:rsid w:val="00D3568E"/>
    <w:rsid w:val="00D46B48"/>
    <w:rsid w:val="00D60911"/>
    <w:rsid w:val="00D62360"/>
    <w:rsid w:val="00DA75D1"/>
    <w:rsid w:val="00DC273A"/>
    <w:rsid w:val="00DD2F8E"/>
    <w:rsid w:val="00DD7B90"/>
    <w:rsid w:val="00DE356D"/>
    <w:rsid w:val="00DE3866"/>
    <w:rsid w:val="00E018E8"/>
    <w:rsid w:val="00E142DA"/>
    <w:rsid w:val="00E37521"/>
    <w:rsid w:val="00E41002"/>
    <w:rsid w:val="00E742DD"/>
    <w:rsid w:val="00E75826"/>
    <w:rsid w:val="00E75854"/>
    <w:rsid w:val="00EA757C"/>
    <w:rsid w:val="00EC2E8B"/>
    <w:rsid w:val="00EC4A44"/>
    <w:rsid w:val="00F03EDD"/>
    <w:rsid w:val="00F0666F"/>
    <w:rsid w:val="00F135BC"/>
    <w:rsid w:val="00F14C13"/>
    <w:rsid w:val="00F17086"/>
    <w:rsid w:val="00F21722"/>
    <w:rsid w:val="00F44702"/>
    <w:rsid w:val="00F516F0"/>
    <w:rsid w:val="00F63A2C"/>
    <w:rsid w:val="00F97A6C"/>
    <w:rsid w:val="00FA2274"/>
    <w:rsid w:val="00FA4F91"/>
    <w:rsid w:val="00FA74AC"/>
    <w:rsid w:val="00FE58A2"/>
    <w:rsid w:val="00FE77AB"/>
    <w:rsid w:val="00FE7C77"/>
    <w:rsid w:val="00FF46A3"/>
    <w:rsid w:val="00FF4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DB45F4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0A1B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0A1B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84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25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8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9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0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2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5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4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9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46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8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7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6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Lin, Noel</cp:lastModifiedBy>
  <cp:revision>2</cp:revision>
  <dcterms:created xsi:type="dcterms:W3CDTF">2018-01-02T17:14:00Z</dcterms:created>
  <dcterms:modified xsi:type="dcterms:W3CDTF">2018-01-02T17:14:00Z</dcterms:modified>
</cp:coreProperties>
</file>